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A051F" w14:textId="77777777" w:rsidR="00FB5062" w:rsidRPr="00A16F21" w:rsidRDefault="006F6CC5" w:rsidP="00FB5062">
      <w:pPr>
        <w:spacing w:line="360" w:lineRule="auto"/>
        <w:rPr>
          <w:rStyle w:val="fontstyle21"/>
          <w:rFonts w:ascii="Arial" w:hAnsi="Arial" w:cs="Arial"/>
          <w:b/>
          <w:bCs/>
          <w:sz w:val="22"/>
          <w:szCs w:val="22"/>
          <w:lang w:val="en-US"/>
        </w:rPr>
      </w:pPr>
      <w:r>
        <w:fldChar w:fldCharType="begin"/>
      </w:r>
      <w:r>
        <w:instrText xml:space="preserve"> HYPERLINK "https://www.sciencedirect.com/science/article/pii/S1674205216300983?via=ihub" \l "mmc1" </w:instrText>
      </w:r>
      <w:r>
        <w:fldChar w:fldCharType="separate"/>
      </w:r>
      <w:r w:rsidR="00FB5062" w:rsidRPr="00A16F21">
        <w:rPr>
          <w:rStyle w:val="fontstyle21"/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F4057C">
        <w:rPr>
          <w:rStyle w:val="fontstyle21"/>
          <w:rFonts w:ascii="Arial" w:eastAsiaTheme="minorEastAsia" w:hAnsi="Arial" w:cs="Arial" w:hint="eastAsia"/>
          <w:b/>
          <w:bCs/>
          <w:sz w:val="22"/>
          <w:szCs w:val="22"/>
          <w:lang w:val="en-US"/>
        </w:rPr>
        <w:t>S</w:t>
      </w:r>
      <w:r w:rsidR="00FB5062" w:rsidRPr="00A16F21">
        <w:rPr>
          <w:rStyle w:val="fontstyle21"/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Style w:val="fontstyle21"/>
          <w:rFonts w:ascii="Arial" w:hAnsi="Arial" w:cs="Arial"/>
          <w:b/>
          <w:bCs/>
          <w:sz w:val="22"/>
          <w:szCs w:val="22"/>
          <w:lang w:val="en-US"/>
        </w:rPr>
        <w:fldChar w:fldCharType="end"/>
      </w:r>
      <w:r w:rsidR="00FB5062" w:rsidRPr="00A16F21">
        <w:rPr>
          <w:rStyle w:val="fontstyle21"/>
          <w:rFonts w:ascii="Arial" w:hAnsi="Arial" w:cs="Arial"/>
          <w:b/>
          <w:bCs/>
          <w:sz w:val="22"/>
          <w:szCs w:val="22"/>
          <w:lang w:val="en-US"/>
        </w:rPr>
        <w:t>. Primers used in this stud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79"/>
        <w:gridCol w:w="1596"/>
        <w:gridCol w:w="4753"/>
      </w:tblGrid>
      <w:tr w:rsidR="00891B38" w:rsidRPr="00891B38" w14:paraId="1A5341DD" w14:textId="77777777" w:rsidTr="001E6E1C">
        <w:trPr>
          <w:trHeight w:val="567"/>
          <w:tblHeader/>
          <w:jc w:val="center"/>
        </w:trPr>
        <w:tc>
          <w:tcPr>
            <w:tcW w:w="2579" w:type="dxa"/>
            <w:vAlign w:val="center"/>
          </w:tcPr>
          <w:p w14:paraId="0A734790" w14:textId="77777777" w:rsidR="00FB5062" w:rsidRPr="00891B38" w:rsidRDefault="00FB5062" w:rsidP="00F54C52">
            <w:pPr>
              <w:spacing w:line="360" w:lineRule="auto"/>
              <w:jc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Construct name</w:t>
            </w:r>
          </w:p>
        </w:tc>
        <w:tc>
          <w:tcPr>
            <w:tcW w:w="1596" w:type="dxa"/>
            <w:vAlign w:val="center"/>
          </w:tcPr>
          <w:p w14:paraId="038D15DD" w14:textId="77777777" w:rsidR="00FB5062" w:rsidRPr="00891B38" w:rsidRDefault="00FB5062" w:rsidP="00F54C52">
            <w:pPr>
              <w:spacing w:line="360" w:lineRule="auto"/>
              <w:jc w:val="center"/>
              <w:rPr>
                <w:sz w:val="16"/>
                <w:szCs w:val="16"/>
                <w:lang w:val="en-US" w:bidi="ar"/>
              </w:rPr>
            </w:pPr>
          </w:p>
          <w:p w14:paraId="568C7BC0" w14:textId="77777777" w:rsidR="00FB5062" w:rsidRPr="00891B38" w:rsidRDefault="00FB5062" w:rsidP="00F54C52">
            <w:pPr>
              <w:spacing w:line="360" w:lineRule="auto"/>
              <w:jc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rimer name</w:t>
            </w:r>
            <w:r w:rsidRPr="00891B38">
              <w:rPr>
                <w:sz w:val="16"/>
                <w:szCs w:val="16"/>
                <w:lang w:val="en-US" w:bidi="ar"/>
              </w:rPr>
              <w:br/>
            </w:r>
          </w:p>
        </w:tc>
        <w:tc>
          <w:tcPr>
            <w:tcW w:w="4753" w:type="dxa"/>
            <w:vAlign w:val="center"/>
          </w:tcPr>
          <w:p w14:paraId="667464FE" w14:textId="77777777" w:rsidR="00FB5062" w:rsidRPr="00891B38" w:rsidRDefault="00FB5062" w:rsidP="00F54C52">
            <w:pPr>
              <w:spacing w:line="360" w:lineRule="auto"/>
              <w:jc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rimer sequence (from 5’ start to 3’ end)</w:t>
            </w:r>
          </w:p>
        </w:tc>
      </w:tr>
      <w:tr w:rsidR="0082380E" w:rsidRPr="00891B38" w14:paraId="16B8D32D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071269BF" w14:textId="77777777" w:rsidR="0082380E" w:rsidRPr="00891B38" w:rsidRDefault="0082380E" w:rsidP="00893232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GFP-UBC32</w:t>
            </w:r>
          </w:p>
          <w:p w14:paraId="686F692D" w14:textId="77777777" w:rsidR="0082380E" w:rsidRPr="00891B38" w:rsidRDefault="0082380E" w:rsidP="001469F1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</w:t>
            </w:r>
            <w:r w:rsidR="00152BB1" w:rsidRPr="00891B38">
              <w:rPr>
                <w:sz w:val="16"/>
                <w:szCs w:val="16"/>
                <w:lang w:val="en-US" w:bidi="ar"/>
              </w:rPr>
              <w:t>spGFP1-10</w:t>
            </w:r>
            <w:r w:rsidRPr="00891B38">
              <w:rPr>
                <w:sz w:val="16"/>
                <w:szCs w:val="16"/>
                <w:lang w:val="en-US" w:bidi="ar"/>
              </w:rPr>
              <w:t>-UBC32</w:t>
            </w:r>
          </w:p>
        </w:tc>
        <w:tc>
          <w:tcPr>
            <w:tcW w:w="1596" w:type="dxa"/>
            <w:vAlign w:val="center"/>
          </w:tcPr>
          <w:p w14:paraId="1522C44F" w14:textId="77777777" w:rsidR="0082380E" w:rsidRPr="00891B38" w:rsidRDefault="0082380E" w:rsidP="0082380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UBC32-Forward</w:t>
            </w:r>
          </w:p>
        </w:tc>
        <w:tc>
          <w:tcPr>
            <w:tcW w:w="4753" w:type="dxa"/>
            <w:vAlign w:val="center"/>
          </w:tcPr>
          <w:p w14:paraId="71D1BFD2" w14:textId="77777777" w:rsidR="0082380E" w:rsidRPr="00891B38" w:rsidRDefault="0082380E" w:rsidP="009D74BF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GGACTAGTGCAGCTAGTGTGGTTCCCGCTG</w:t>
            </w:r>
          </w:p>
        </w:tc>
      </w:tr>
      <w:tr w:rsidR="0082380E" w:rsidRPr="00891B38" w14:paraId="2C91D09C" w14:textId="77777777" w:rsidTr="001E6E1C">
        <w:trPr>
          <w:trHeight w:val="567"/>
          <w:tblHeader/>
          <w:jc w:val="center"/>
        </w:trPr>
        <w:tc>
          <w:tcPr>
            <w:tcW w:w="2579" w:type="dxa"/>
            <w:vMerge/>
            <w:vAlign w:val="center"/>
          </w:tcPr>
          <w:p w14:paraId="4B8A30CD" w14:textId="77777777" w:rsidR="0082380E" w:rsidRPr="00891B38" w:rsidRDefault="0082380E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0F7EFEF1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UBC32-Reverse</w:t>
            </w:r>
          </w:p>
        </w:tc>
        <w:tc>
          <w:tcPr>
            <w:tcW w:w="4753" w:type="dxa"/>
            <w:vAlign w:val="center"/>
          </w:tcPr>
          <w:p w14:paraId="16072E8F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CTCGAGTCAAGACTGATCATCCATAAACC</w:t>
            </w:r>
            <w:proofErr w:type="spellEnd"/>
          </w:p>
        </w:tc>
      </w:tr>
      <w:tr w:rsidR="0082380E" w:rsidRPr="00891B38" w14:paraId="320B3ADA" w14:textId="77777777" w:rsidTr="001E6E1C">
        <w:trPr>
          <w:trHeight w:val="567"/>
          <w:tblHeader/>
          <w:jc w:val="center"/>
        </w:trPr>
        <w:tc>
          <w:tcPr>
            <w:tcW w:w="2579" w:type="dxa"/>
            <w:vMerge/>
            <w:vAlign w:val="center"/>
          </w:tcPr>
          <w:p w14:paraId="70FCAE09" w14:textId="77777777" w:rsidR="0082380E" w:rsidRPr="00891B38" w:rsidRDefault="0082380E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</w:tcPr>
          <w:p w14:paraId="28AD8668" w14:textId="77777777" w:rsidR="0082380E" w:rsidRPr="00891B38" w:rsidRDefault="00152BB1" w:rsidP="00F54C52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spGFP1-10</w:t>
            </w:r>
            <w:r w:rsidR="0082380E" w:rsidRPr="00891B38">
              <w:rPr>
                <w:sz w:val="16"/>
                <w:szCs w:val="16"/>
                <w:lang w:val="en-US" w:bidi="ar"/>
              </w:rPr>
              <w:t>-Forward</w:t>
            </w:r>
          </w:p>
        </w:tc>
        <w:tc>
          <w:tcPr>
            <w:tcW w:w="4753" w:type="dxa"/>
          </w:tcPr>
          <w:p w14:paraId="240A166E" w14:textId="77777777" w:rsidR="0082380E" w:rsidRPr="00891B38" w:rsidRDefault="0082380E" w:rsidP="00F54C5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ATCCATGTCCAAAGGAGAAGAACT</w:t>
            </w:r>
            <w:proofErr w:type="spellEnd"/>
          </w:p>
        </w:tc>
      </w:tr>
      <w:tr w:rsidR="0082380E" w:rsidRPr="00891B38" w14:paraId="03330E31" w14:textId="77777777" w:rsidTr="001E6E1C">
        <w:trPr>
          <w:trHeight w:val="567"/>
          <w:tblHeader/>
          <w:jc w:val="center"/>
        </w:trPr>
        <w:tc>
          <w:tcPr>
            <w:tcW w:w="2579" w:type="dxa"/>
            <w:vMerge/>
            <w:vAlign w:val="center"/>
          </w:tcPr>
          <w:p w14:paraId="73DD7C35" w14:textId="77777777" w:rsidR="0082380E" w:rsidRPr="00891B38" w:rsidRDefault="0082380E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</w:tcPr>
          <w:p w14:paraId="12F2F43E" w14:textId="77777777" w:rsidR="0082380E" w:rsidRPr="00891B38" w:rsidRDefault="0082380E" w:rsidP="00F54C52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sp</w:t>
            </w:r>
            <w:r w:rsidR="00152BB1" w:rsidRPr="00891B38">
              <w:rPr>
                <w:sz w:val="16"/>
                <w:szCs w:val="16"/>
                <w:lang w:val="en-US" w:bidi="ar"/>
              </w:rPr>
              <w:t>SPGFP1-10</w:t>
            </w:r>
            <w:r w:rsidRPr="00891B38">
              <w:rPr>
                <w:sz w:val="16"/>
                <w:szCs w:val="16"/>
                <w:lang w:val="en-US" w:bidi="ar"/>
              </w:rPr>
              <w:t>-HAtag-Reverse</w:t>
            </w:r>
          </w:p>
        </w:tc>
        <w:tc>
          <w:tcPr>
            <w:tcW w:w="4753" w:type="dxa"/>
          </w:tcPr>
          <w:p w14:paraId="0D90B316" w14:textId="77777777" w:rsidR="0082380E" w:rsidRPr="00891B38" w:rsidRDefault="0082380E" w:rsidP="00F54C52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GGACTAGTAGCGTAATCTGGAACATCGTATGGGTATGTTCCTTTTTCATTTGGATC</w:t>
            </w:r>
          </w:p>
        </w:tc>
      </w:tr>
      <w:tr w:rsidR="0082380E" w:rsidRPr="00891B38" w14:paraId="3DBFFDF8" w14:textId="77777777" w:rsidTr="001E6E1C">
        <w:trPr>
          <w:trHeight w:val="702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58B40DF2" w14:textId="77777777" w:rsidR="002E298F" w:rsidRPr="00891B38" w:rsidRDefault="0082380E" w:rsidP="002E298F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GFP</w:t>
            </w:r>
          </w:p>
        </w:tc>
        <w:tc>
          <w:tcPr>
            <w:tcW w:w="1596" w:type="dxa"/>
            <w:vAlign w:val="center"/>
          </w:tcPr>
          <w:p w14:paraId="0E87D3D6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OEP7- Forward</w:t>
            </w:r>
          </w:p>
        </w:tc>
        <w:tc>
          <w:tcPr>
            <w:tcW w:w="4753" w:type="dxa"/>
            <w:vAlign w:val="center"/>
          </w:tcPr>
          <w:p w14:paraId="0BD677D6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ATCCATGGGAAAAACTTCGGGAGCGAAAC</w:t>
            </w:r>
            <w:proofErr w:type="spellEnd"/>
          </w:p>
        </w:tc>
      </w:tr>
      <w:tr w:rsidR="0082380E" w:rsidRPr="00891B38" w14:paraId="6651C758" w14:textId="77777777" w:rsidTr="001E6E1C">
        <w:trPr>
          <w:trHeight w:val="557"/>
          <w:tblHeader/>
          <w:jc w:val="center"/>
        </w:trPr>
        <w:tc>
          <w:tcPr>
            <w:tcW w:w="2579" w:type="dxa"/>
            <w:vMerge/>
            <w:vAlign w:val="center"/>
          </w:tcPr>
          <w:p w14:paraId="097EF9E6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6745A81F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OEP7-Reverse</w:t>
            </w:r>
          </w:p>
        </w:tc>
        <w:tc>
          <w:tcPr>
            <w:tcW w:w="4753" w:type="dxa"/>
            <w:vAlign w:val="center"/>
          </w:tcPr>
          <w:p w14:paraId="764F969C" w14:textId="77777777" w:rsidR="0082380E" w:rsidRPr="00891B38" w:rsidRDefault="0082380E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CAAACCCTCTTTGGATGTGGTTG</w:t>
            </w:r>
            <w:proofErr w:type="spellEnd"/>
          </w:p>
        </w:tc>
      </w:tr>
      <w:tr w:rsidR="000266D5" w:rsidRPr="00891B38" w14:paraId="4C469120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6A5971BA" w14:textId="77777777" w:rsidR="000266D5" w:rsidRPr="00891B38" w:rsidRDefault="000266D5" w:rsidP="00A8531C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GFP</w:t>
            </w:r>
          </w:p>
        </w:tc>
        <w:tc>
          <w:tcPr>
            <w:tcW w:w="1596" w:type="dxa"/>
            <w:vAlign w:val="center"/>
          </w:tcPr>
          <w:p w14:paraId="046CE8F5" w14:textId="77777777" w:rsidR="000266D5" w:rsidRPr="00891B38" w:rsidRDefault="000266D5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OM64- Forward</w:t>
            </w:r>
          </w:p>
        </w:tc>
        <w:tc>
          <w:tcPr>
            <w:tcW w:w="4753" w:type="dxa"/>
            <w:vAlign w:val="center"/>
          </w:tcPr>
          <w:p w14:paraId="6131A032" w14:textId="77777777" w:rsidR="002E3702" w:rsidRPr="00891B38" w:rsidRDefault="002E3702" w:rsidP="002E370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ATCCATGTCGAATACGCTTTCTTTGATTC</w:t>
            </w:r>
            <w:proofErr w:type="spellEnd"/>
          </w:p>
          <w:p w14:paraId="47DB89E9" w14:textId="77777777" w:rsidR="000266D5" w:rsidRPr="00891B38" w:rsidRDefault="000266D5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0266D5" w:rsidRPr="00891B38" w14:paraId="0EA6F543" w14:textId="77777777" w:rsidTr="001E6E1C">
        <w:trPr>
          <w:trHeight w:val="567"/>
          <w:tblHeader/>
          <w:jc w:val="center"/>
        </w:trPr>
        <w:tc>
          <w:tcPr>
            <w:tcW w:w="2579" w:type="dxa"/>
            <w:vMerge/>
            <w:vAlign w:val="center"/>
          </w:tcPr>
          <w:p w14:paraId="4A3A5E87" w14:textId="77777777" w:rsidR="000266D5" w:rsidRPr="00891B38" w:rsidRDefault="000266D5" w:rsidP="007B203B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3C493C15" w14:textId="77777777" w:rsidR="000266D5" w:rsidRPr="00891B38" w:rsidRDefault="000266D5" w:rsidP="002E298F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OM64-Reverse</w:t>
            </w:r>
          </w:p>
        </w:tc>
        <w:tc>
          <w:tcPr>
            <w:tcW w:w="4753" w:type="dxa"/>
            <w:vAlign w:val="center"/>
          </w:tcPr>
          <w:p w14:paraId="6092BFB4" w14:textId="77777777" w:rsidR="002E3702" w:rsidRPr="00891B38" w:rsidRDefault="002E3702" w:rsidP="002E370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AGGGAAAGGAAGAAGCTCGAAACG</w:t>
            </w:r>
            <w:proofErr w:type="spellEnd"/>
          </w:p>
          <w:p w14:paraId="78D14091" w14:textId="77777777" w:rsidR="000266D5" w:rsidRPr="00891B38" w:rsidRDefault="000266D5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891B38" w:rsidRPr="00891B38" w14:paraId="7E27D952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361BC51C" w14:textId="77777777" w:rsidR="002E298F" w:rsidRPr="00891B38" w:rsidRDefault="002E298F" w:rsidP="00D92B7F">
            <w:pPr>
              <w:spacing w:line="360" w:lineRule="auto"/>
              <w:jc w:val="left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GFP</w:t>
            </w:r>
          </w:p>
        </w:tc>
        <w:tc>
          <w:tcPr>
            <w:tcW w:w="1596" w:type="dxa"/>
            <w:vAlign w:val="center"/>
          </w:tcPr>
          <w:p w14:paraId="62659EBC" w14:textId="77777777" w:rsidR="002E298F" w:rsidRPr="00891B38" w:rsidRDefault="002E298F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LRR84A-Forward</w:t>
            </w:r>
          </w:p>
        </w:tc>
        <w:tc>
          <w:tcPr>
            <w:tcW w:w="4753" w:type="dxa"/>
            <w:vAlign w:val="center"/>
          </w:tcPr>
          <w:p w14:paraId="6F876AC9" w14:textId="77777777" w:rsidR="002E3702" w:rsidRPr="00891B38" w:rsidRDefault="002E3702" w:rsidP="002E370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ATCCATGAAAACAC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AATCAGCTTC ACC</w:t>
            </w:r>
          </w:p>
          <w:p w14:paraId="39188EB7" w14:textId="77777777" w:rsidR="002E298F" w:rsidRPr="00891B38" w:rsidRDefault="002E298F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0266D5" w:rsidRPr="00891B38" w14:paraId="36695111" w14:textId="77777777" w:rsidTr="001E6E1C">
        <w:trPr>
          <w:trHeight w:val="567"/>
          <w:tblHeader/>
          <w:jc w:val="center"/>
        </w:trPr>
        <w:tc>
          <w:tcPr>
            <w:tcW w:w="2579" w:type="dxa"/>
            <w:vMerge/>
            <w:vAlign w:val="center"/>
          </w:tcPr>
          <w:p w14:paraId="59C90CA2" w14:textId="77777777" w:rsidR="000266D5" w:rsidRPr="00891B38" w:rsidRDefault="000266D5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10F687C8" w14:textId="77777777" w:rsidR="000266D5" w:rsidRPr="00891B38" w:rsidRDefault="000266D5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LRR84A-Reverse</w:t>
            </w:r>
          </w:p>
        </w:tc>
        <w:tc>
          <w:tcPr>
            <w:tcW w:w="4753" w:type="dxa"/>
            <w:vAlign w:val="center"/>
          </w:tcPr>
          <w:p w14:paraId="5CC3D0D5" w14:textId="77777777" w:rsidR="002E3702" w:rsidRPr="00891B38" w:rsidRDefault="002E3702" w:rsidP="002E370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</w:t>
            </w:r>
            <w:r w:rsidR="001E6E1C">
              <w:rPr>
                <w:sz w:val="16"/>
                <w:szCs w:val="16"/>
                <w:lang w:val="en-US" w:bidi="ar"/>
              </w:rPr>
              <w:t>GTTGTTTTTGTATTTATAAA</w:t>
            </w:r>
            <w:r w:rsidRPr="00891B38">
              <w:rPr>
                <w:sz w:val="16"/>
                <w:szCs w:val="16"/>
                <w:lang w:val="en-US" w:bidi="ar"/>
              </w:rPr>
              <w:t>CGTAG</w:t>
            </w:r>
            <w:proofErr w:type="spellEnd"/>
          </w:p>
          <w:p w14:paraId="5F2F58AA" w14:textId="77777777" w:rsidR="000266D5" w:rsidRPr="00891B38" w:rsidRDefault="000266D5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A8531C" w:rsidRPr="00891B38" w14:paraId="742803B7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0157D4D1" w14:textId="77777777" w:rsidR="00A8531C" w:rsidRPr="00891B38" w:rsidRDefault="00A8531C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spGFP11</w:t>
            </w:r>
          </w:p>
          <w:p w14:paraId="218C0F06" w14:textId="77777777" w:rsidR="00A8531C" w:rsidRPr="00891B38" w:rsidRDefault="00A8531C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spGFP11</w:t>
            </w:r>
          </w:p>
          <w:p w14:paraId="15291C65" w14:textId="77777777" w:rsidR="00A8531C" w:rsidRPr="00891B38" w:rsidRDefault="00A8531C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spGFP11</w:t>
            </w:r>
          </w:p>
        </w:tc>
        <w:tc>
          <w:tcPr>
            <w:tcW w:w="1596" w:type="dxa"/>
            <w:vAlign w:val="center"/>
          </w:tcPr>
          <w:p w14:paraId="65330B0B" w14:textId="77777777" w:rsidR="00A8531C" w:rsidRPr="00891B38" w:rsidRDefault="005D7753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FP11- Forward</w:t>
            </w:r>
          </w:p>
        </w:tc>
        <w:tc>
          <w:tcPr>
            <w:tcW w:w="4753" w:type="dxa"/>
            <w:vAlign w:val="center"/>
          </w:tcPr>
          <w:p w14:paraId="723B9DF7" w14:textId="77777777" w:rsidR="00A8531C" w:rsidRPr="00891B38" w:rsidRDefault="001E6E1C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>
              <w:rPr>
                <w:sz w:val="16"/>
                <w:szCs w:val="16"/>
                <w:lang w:val="en-US" w:bidi="ar"/>
              </w:rPr>
              <w:t>gggCTCGAGTGTAATCCCA</w:t>
            </w:r>
            <w:r w:rsidR="00B110D8" w:rsidRPr="00891B38">
              <w:rPr>
                <w:sz w:val="16"/>
                <w:szCs w:val="16"/>
                <w:lang w:val="en-US" w:bidi="ar"/>
              </w:rPr>
              <w:t>GCAGCATTTA</w:t>
            </w:r>
            <w:proofErr w:type="spellEnd"/>
          </w:p>
        </w:tc>
      </w:tr>
      <w:tr w:rsidR="001E6E1C" w:rsidRPr="00891B38" w14:paraId="4E99F679" w14:textId="77777777" w:rsidTr="001E6E1C">
        <w:trPr>
          <w:trHeight w:val="1144"/>
          <w:tblHeader/>
          <w:jc w:val="center"/>
        </w:trPr>
        <w:tc>
          <w:tcPr>
            <w:tcW w:w="2579" w:type="dxa"/>
            <w:vMerge/>
            <w:vAlign w:val="center"/>
          </w:tcPr>
          <w:p w14:paraId="3E236E67" w14:textId="77777777" w:rsidR="001E6E1C" w:rsidRPr="00891B38" w:rsidRDefault="001E6E1C" w:rsidP="0089323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704F470C" w14:textId="77777777" w:rsidR="001E6E1C" w:rsidRPr="00891B38" w:rsidRDefault="001E6E1C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FP11- Reverse</w:t>
            </w:r>
          </w:p>
        </w:tc>
        <w:tc>
          <w:tcPr>
            <w:tcW w:w="4753" w:type="dxa"/>
            <w:vAlign w:val="center"/>
          </w:tcPr>
          <w:p w14:paraId="2C658B33" w14:textId="77777777" w:rsidR="001E6E1C" w:rsidRPr="00891B38" w:rsidRDefault="001E6E1C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TACC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GAC TAC AAA GAC GAT GAC </w:t>
            </w:r>
            <w:proofErr w:type="spellStart"/>
            <w:r w:rsidRPr="00891B38">
              <w:rPr>
                <w:sz w:val="16"/>
                <w:szCs w:val="16"/>
                <w:lang w:val="en-US" w:bidi="ar"/>
              </w:rPr>
              <w:t>GAC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AAG ATGCGTGA CCACATGGTCCT</w:t>
            </w:r>
          </w:p>
        </w:tc>
      </w:tr>
      <w:tr w:rsidR="00A8531C" w:rsidRPr="00891B38" w14:paraId="451A1837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  <w:vAlign w:val="center"/>
          </w:tcPr>
          <w:p w14:paraId="03915CB9" w14:textId="77777777" w:rsidR="00A8531C" w:rsidRPr="00891B38" w:rsidRDefault="00A8531C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2XspGFP11</w:t>
            </w:r>
          </w:p>
          <w:p w14:paraId="7A9ED3BC" w14:textId="77777777" w:rsidR="00A8531C" w:rsidRPr="00891B38" w:rsidRDefault="00A8531C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2XspGFP11</w:t>
            </w:r>
          </w:p>
          <w:p w14:paraId="3A2DCBC8" w14:textId="77777777" w:rsidR="00A8531C" w:rsidRPr="00891B38" w:rsidRDefault="00A8531C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2XspGFP11</w:t>
            </w:r>
          </w:p>
        </w:tc>
        <w:tc>
          <w:tcPr>
            <w:tcW w:w="1596" w:type="dxa"/>
            <w:vAlign w:val="center"/>
          </w:tcPr>
          <w:p w14:paraId="09EF947F" w14:textId="77777777" w:rsidR="00A8531C" w:rsidRPr="00891B38" w:rsidRDefault="00A8531C" w:rsidP="00891B38">
            <w:pPr>
              <w:ind w:firstLineChars="100" w:firstLine="160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FP11- Forward</w:t>
            </w:r>
          </w:p>
        </w:tc>
        <w:tc>
          <w:tcPr>
            <w:tcW w:w="4753" w:type="dxa"/>
            <w:vAlign w:val="center"/>
          </w:tcPr>
          <w:p w14:paraId="472081A3" w14:textId="77777777" w:rsidR="00A8531C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CTCGAGTGTAATCCCA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GCAGCATTTA</w:t>
            </w:r>
          </w:p>
        </w:tc>
      </w:tr>
      <w:tr w:rsidR="00A8531C" w:rsidRPr="00891B38" w14:paraId="69705E5C" w14:textId="77777777" w:rsidTr="001E6E1C">
        <w:trPr>
          <w:trHeight w:val="617"/>
          <w:tblHeader/>
          <w:jc w:val="center"/>
        </w:trPr>
        <w:tc>
          <w:tcPr>
            <w:tcW w:w="2579" w:type="dxa"/>
            <w:vMerge/>
            <w:vAlign w:val="center"/>
          </w:tcPr>
          <w:p w14:paraId="151FD332" w14:textId="77777777" w:rsidR="00A8531C" w:rsidRPr="00891B38" w:rsidRDefault="00A8531C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00F5D725" w14:textId="77777777" w:rsidR="00A8531C" w:rsidRPr="00891B38" w:rsidRDefault="00A8531C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2XspGFP</w:t>
            </w:r>
            <w:r w:rsidR="002E3702" w:rsidRPr="00891B38">
              <w:rPr>
                <w:sz w:val="16"/>
                <w:szCs w:val="16"/>
                <w:lang w:val="en-US" w:bidi="ar"/>
              </w:rPr>
              <w:t>11</w:t>
            </w:r>
            <w:r w:rsidRPr="00891B38">
              <w:rPr>
                <w:sz w:val="16"/>
                <w:szCs w:val="16"/>
                <w:lang w:val="en-US" w:bidi="ar"/>
              </w:rPr>
              <w:t>- Reverse</w:t>
            </w:r>
          </w:p>
        </w:tc>
        <w:tc>
          <w:tcPr>
            <w:tcW w:w="4753" w:type="dxa"/>
            <w:vAlign w:val="center"/>
          </w:tcPr>
          <w:p w14:paraId="724B5FD5" w14:textId="77777777" w:rsidR="002E3702" w:rsidRPr="00891B38" w:rsidRDefault="002E3702" w:rsidP="002E370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CTCGAGTTAAGTGATGCCTGCGGCGTTAAC</w:t>
            </w:r>
            <w:proofErr w:type="spellEnd"/>
          </w:p>
          <w:p w14:paraId="50A873D4" w14:textId="77777777" w:rsidR="00A8531C" w:rsidRPr="00891B38" w:rsidRDefault="00A8531C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76005D" w:rsidRPr="00891B38" w14:paraId="253ADB30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</w:tcPr>
          <w:p w14:paraId="16E0E12A" w14:textId="77777777" w:rsidR="0076005D" w:rsidRPr="00891B38" w:rsidRDefault="0076005D" w:rsidP="00E378AE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4XspGFP11</w:t>
            </w:r>
          </w:p>
          <w:p w14:paraId="4C2AD7C2" w14:textId="77777777" w:rsidR="0076005D" w:rsidRPr="00891B38" w:rsidRDefault="0076005D" w:rsidP="00E378AE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4XspGFP11</w:t>
            </w:r>
          </w:p>
          <w:p w14:paraId="22A3FC9A" w14:textId="77777777" w:rsidR="0076005D" w:rsidRPr="00891B38" w:rsidRDefault="0076005D" w:rsidP="00E378AE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4XspGFP11</w:t>
            </w:r>
          </w:p>
        </w:tc>
        <w:tc>
          <w:tcPr>
            <w:tcW w:w="1596" w:type="dxa"/>
            <w:vAlign w:val="center"/>
          </w:tcPr>
          <w:p w14:paraId="081E7298" w14:textId="77777777" w:rsidR="0076005D" w:rsidRPr="00891B38" w:rsidRDefault="005D7753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FP11- Forward</w:t>
            </w:r>
          </w:p>
        </w:tc>
        <w:tc>
          <w:tcPr>
            <w:tcW w:w="4753" w:type="dxa"/>
            <w:vAlign w:val="center"/>
          </w:tcPr>
          <w:p w14:paraId="131EF21C" w14:textId="77777777" w:rsidR="0076005D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CTCGAGTGTAATCCCA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GCAGCATTTA</w:t>
            </w:r>
          </w:p>
        </w:tc>
      </w:tr>
      <w:tr w:rsidR="0076005D" w:rsidRPr="00891B38" w14:paraId="5BAA1917" w14:textId="77777777" w:rsidTr="001E6E1C">
        <w:trPr>
          <w:trHeight w:val="1144"/>
          <w:tblHeader/>
          <w:jc w:val="center"/>
        </w:trPr>
        <w:tc>
          <w:tcPr>
            <w:tcW w:w="2579" w:type="dxa"/>
            <w:vMerge/>
          </w:tcPr>
          <w:p w14:paraId="5DF7910F" w14:textId="77777777" w:rsidR="0076005D" w:rsidRPr="00891B38" w:rsidRDefault="0076005D" w:rsidP="00E378AE">
            <w:pPr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7D84D75E" w14:textId="77777777" w:rsidR="0076005D" w:rsidRPr="00891B38" w:rsidRDefault="004E3899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4XspGFP11- Reverse</w:t>
            </w:r>
          </w:p>
        </w:tc>
        <w:tc>
          <w:tcPr>
            <w:tcW w:w="4753" w:type="dxa"/>
            <w:vAlign w:val="center"/>
          </w:tcPr>
          <w:p w14:paraId="6C473911" w14:textId="77777777" w:rsidR="0085009E" w:rsidRPr="00891B38" w:rsidRDefault="0085009E" w:rsidP="0085009E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GACTACAAAGACGATGACGACAAGGGATCTGGAGGTTCTAGAGG</w:t>
            </w:r>
            <w:proofErr w:type="spellEnd"/>
          </w:p>
          <w:p w14:paraId="03652E33" w14:textId="77777777" w:rsidR="0076005D" w:rsidRPr="00891B38" w:rsidRDefault="0076005D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B110D8" w:rsidRPr="00891B38" w14:paraId="05562D14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</w:tcPr>
          <w:p w14:paraId="27917AE6" w14:textId="77777777" w:rsidR="00B110D8" w:rsidRPr="00891B38" w:rsidRDefault="00B110D8" w:rsidP="00165FC8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lastRenderedPageBreak/>
              <w:t>pBI221-OEP7-GS-spGFP11</w:t>
            </w:r>
          </w:p>
          <w:p w14:paraId="1324807B" w14:textId="77777777" w:rsidR="00B110D8" w:rsidRPr="00891B38" w:rsidRDefault="00B110D8" w:rsidP="00165FC8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GS-spGFP11</w:t>
            </w:r>
          </w:p>
          <w:p w14:paraId="7A61A7A0" w14:textId="77777777" w:rsidR="00B110D8" w:rsidRPr="00891B38" w:rsidRDefault="00B110D8" w:rsidP="00165FC8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GS-spGFP11</w:t>
            </w:r>
          </w:p>
        </w:tc>
        <w:tc>
          <w:tcPr>
            <w:tcW w:w="1596" w:type="dxa"/>
            <w:vAlign w:val="center"/>
          </w:tcPr>
          <w:p w14:paraId="0F68A721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S linker- Forward</w:t>
            </w:r>
          </w:p>
        </w:tc>
        <w:tc>
          <w:tcPr>
            <w:tcW w:w="4753" w:type="dxa"/>
            <w:vAlign w:val="center"/>
          </w:tcPr>
          <w:p w14:paraId="3CE05629" w14:textId="77777777" w:rsidR="00B110D8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GACTACAAAGACGATGACGACAAGGGATCTGGAGGTTCTAGAGG</w:t>
            </w:r>
            <w:proofErr w:type="spellEnd"/>
          </w:p>
        </w:tc>
      </w:tr>
      <w:tr w:rsidR="00B110D8" w:rsidRPr="00891B38" w14:paraId="5A5BB410" w14:textId="77777777" w:rsidTr="001E6E1C">
        <w:trPr>
          <w:trHeight w:val="1513"/>
          <w:tblHeader/>
          <w:jc w:val="center"/>
        </w:trPr>
        <w:tc>
          <w:tcPr>
            <w:tcW w:w="2579" w:type="dxa"/>
            <w:vMerge/>
          </w:tcPr>
          <w:p w14:paraId="560C04FF" w14:textId="77777777" w:rsidR="00B110D8" w:rsidRPr="00891B38" w:rsidRDefault="00B110D8" w:rsidP="00165FC8">
            <w:pPr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26289556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FP11- Reverse</w:t>
            </w:r>
          </w:p>
        </w:tc>
        <w:tc>
          <w:tcPr>
            <w:tcW w:w="4753" w:type="dxa"/>
            <w:vAlign w:val="center"/>
          </w:tcPr>
          <w:p w14:paraId="7DF5D0E4" w14:textId="77777777" w:rsidR="00B110D8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TACC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GAC TAC AAA GAC GAT GAC </w:t>
            </w:r>
            <w:proofErr w:type="spellStart"/>
            <w:r w:rsidRPr="00891B38">
              <w:rPr>
                <w:sz w:val="16"/>
                <w:szCs w:val="16"/>
                <w:lang w:val="en-US" w:bidi="ar"/>
              </w:rPr>
              <w:t>GAC</w:t>
            </w:r>
            <w:proofErr w:type="spellEnd"/>
            <w:r w:rsidRPr="00891B38">
              <w:rPr>
                <w:sz w:val="16"/>
                <w:szCs w:val="16"/>
                <w:lang w:val="en-US" w:bidi="ar"/>
              </w:rPr>
              <w:t xml:space="preserve"> AAG ATGCGTGA CCACATGGTCCT</w:t>
            </w:r>
          </w:p>
        </w:tc>
      </w:tr>
      <w:tr w:rsidR="00B110D8" w:rsidRPr="00891B38" w14:paraId="6C298379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</w:tcPr>
          <w:p w14:paraId="0B179FC2" w14:textId="77777777" w:rsidR="00B110D8" w:rsidRPr="00891B38" w:rsidRDefault="00B110D8" w:rsidP="00A22730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GS-2XspGFP11</w:t>
            </w:r>
          </w:p>
          <w:p w14:paraId="24589611" w14:textId="77777777" w:rsidR="00B110D8" w:rsidRPr="00891B38" w:rsidRDefault="00B110D8" w:rsidP="00A22730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GS-2XspGFP11</w:t>
            </w:r>
          </w:p>
          <w:p w14:paraId="7581D3AD" w14:textId="77777777" w:rsidR="00B110D8" w:rsidRPr="00891B38" w:rsidRDefault="00B110D8" w:rsidP="00A22730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GS-2XspGFP11</w:t>
            </w:r>
          </w:p>
        </w:tc>
        <w:tc>
          <w:tcPr>
            <w:tcW w:w="1596" w:type="dxa"/>
            <w:vAlign w:val="center"/>
          </w:tcPr>
          <w:p w14:paraId="10A29B52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S linker- Forward</w:t>
            </w:r>
          </w:p>
        </w:tc>
        <w:tc>
          <w:tcPr>
            <w:tcW w:w="4753" w:type="dxa"/>
            <w:vAlign w:val="center"/>
          </w:tcPr>
          <w:p w14:paraId="492D5BDA" w14:textId="77777777" w:rsidR="00B110D8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GACTACAAAGACGATGACGACAAGGGATCTGGAGGTTCTAGAGG</w:t>
            </w:r>
            <w:proofErr w:type="spellEnd"/>
          </w:p>
        </w:tc>
      </w:tr>
      <w:tr w:rsidR="00B110D8" w:rsidRPr="00891B38" w14:paraId="72B32B37" w14:textId="77777777" w:rsidTr="001E6E1C">
        <w:trPr>
          <w:trHeight w:val="1669"/>
          <w:tblHeader/>
          <w:jc w:val="center"/>
        </w:trPr>
        <w:tc>
          <w:tcPr>
            <w:tcW w:w="2579" w:type="dxa"/>
            <w:vMerge/>
          </w:tcPr>
          <w:p w14:paraId="0FA5AB87" w14:textId="77777777" w:rsidR="00B110D8" w:rsidRPr="00891B38" w:rsidRDefault="00B110D8" w:rsidP="00A22730">
            <w:pPr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61B2032D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2XspGFP11- Reverse</w:t>
            </w:r>
          </w:p>
        </w:tc>
        <w:tc>
          <w:tcPr>
            <w:tcW w:w="4753" w:type="dxa"/>
            <w:vAlign w:val="center"/>
          </w:tcPr>
          <w:p w14:paraId="0530CAD7" w14:textId="77777777" w:rsidR="00B110D8" w:rsidRPr="00891B38" w:rsidRDefault="00B110D8" w:rsidP="00F54C5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CTCGAGTTAAGTGATGCCTGCGGCGTTAAC</w:t>
            </w:r>
            <w:proofErr w:type="spellEnd"/>
          </w:p>
          <w:p w14:paraId="3BE24663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</w:tc>
      </w:tr>
      <w:tr w:rsidR="00B110D8" w:rsidRPr="00891B38" w14:paraId="21B18462" w14:textId="77777777" w:rsidTr="001E6E1C">
        <w:trPr>
          <w:trHeight w:val="567"/>
          <w:tblHeader/>
          <w:jc w:val="center"/>
        </w:trPr>
        <w:tc>
          <w:tcPr>
            <w:tcW w:w="2579" w:type="dxa"/>
            <w:vMerge w:val="restart"/>
          </w:tcPr>
          <w:p w14:paraId="5E8DC25B" w14:textId="77777777" w:rsidR="00B110D8" w:rsidRPr="00891B38" w:rsidRDefault="00B110D8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EP7-GS-4XspGFP11</w:t>
            </w:r>
          </w:p>
          <w:p w14:paraId="7F66141E" w14:textId="77777777" w:rsidR="00B110D8" w:rsidRPr="00891B38" w:rsidRDefault="00B110D8" w:rsidP="00F54C52">
            <w:pPr>
              <w:spacing w:line="360" w:lineRule="auto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OM64-GS-4XspGFP11</w:t>
            </w:r>
          </w:p>
          <w:p w14:paraId="0A1EB4CB" w14:textId="77777777" w:rsidR="00B110D8" w:rsidRPr="00891B38" w:rsidRDefault="00B110D8" w:rsidP="00F54C52">
            <w:pPr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LRR84A-GS-4XspGFP11</w:t>
            </w:r>
          </w:p>
        </w:tc>
        <w:tc>
          <w:tcPr>
            <w:tcW w:w="1596" w:type="dxa"/>
            <w:vAlign w:val="center"/>
          </w:tcPr>
          <w:p w14:paraId="570A86D1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GS linker- Forward</w:t>
            </w:r>
          </w:p>
        </w:tc>
        <w:tc>
          <w:tcPr>
            <w:tcW w:w="4753" w:type="dxa"/>
            <w:vAlign w:val="center"/>
          </w:tcPr>
          <w:p w14:paraId="49E2ED2C" w14:textId="77777777" w:rsidR="00B110D8" w:rsidRPr="00891B38" w:rsidRDefault="00B110D8" w:rsidP="000A703E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GACTACAAAGACGATGACGACAAGGGATCTGGAGGTTCTAGAGG</w:t>
            </w:r>
            <w:proofErr w:type="spellEnd"/>
          </w:p>
        </w:tc>
      </w:tr>
      <w:tr w:rsidR="00B110D8" w:rsidRPr="00891B38" w14:paraId="0CBBF465" w14:textId="77777777" w:rsidTr="001E6E1C">
        <w:trPr>
          <w:trHeight w:val="1669"/>
          <w:tblHeader/>
          <w:jc w:val="center"/>
        </w:trPr>
        <w:tc>
          <w:tcPr>
            <w:tcW w:w="2579" w:type="dxa"/>
            <w:vMerge/>
          </w:tcPr>
          <w:p w14:paraId="32305D73" w14:textId="77777777" w:rsidR="00B110D8" w:rsidRPr="00891B38" w:rsidRDefault="00B110D8" w:rsidP="00F54C52">
            <w:pPr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047DC0F3" w14:textId="77777777" w:rsidR="00B110D8" w:rsidRPr="00891B3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4XspGFP11- Reverse</w:t>
            </w:r>
          </w:p>
        </w:tc>
        <w:tc>
          <w:tcPr>
            <w:tcW w:w="4753" w:type="dxa"/>
            <w:vAlign w:val="center"/>
          </w:tcPr>
          <w:p w14:paraId="675FD848" w14:textId="77777777" w:rsidR="00B110D8" w:rsidRPr="00891B38" w:rsidRDefault="00B110D8" w:rsidP="00F54C52">
            <w:pPr>
              <w:rPr>
                <w:sz w:val="16"/>
                <w:szCs w:val="16"/>
                <w:lang w:val="en-US" w:bidi="ar"/>
              </w:rPr>
            </w:pPr>
            <w:proofErr w:type="spellStart"/>
            <w:r w:rsidRPr="00891B38">
              <w:rPr>
                <w:sz w:val="16"/>
                <w:szCs w:val="16"/>
                <w:lang w:val="en-US" w:bidi="ar"/>
              </w:rPr>
              <w:t>gggGGTACCGACTACAAAGACGATGACGACAAGGGATCTGGAGGTTCTAGAGG</w:t>
            </w:r>
            <w:proofErr w:type="spellEnd"/>
          </w:p>
          <w:p w14:paraId="59CED02A" w14:textId="77777777" w:rsidR="00B110D8" w:rsidRDefault="00B110D8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</w:p>
          <w:p w14:paraId="62F93039" w14:textId="476A731C" w:rsidR="009E7BA2" w:rsidRPr="00891B38" w:rsidRDefault="009E7BA2" w:rsidP="009E7BA2">
            <w:pPr>
              <w:spacing w:line="360" w:lineRule="auto"/>
              <w:jc w:val="left"/>
              <w:textAlignment w:val="center"/>
              <w:rPr>
                <w:rFonts w:hint="eastAsia"/>
                <w:sz w:val="16"/>
                <w:szCs w:val="16"/>
                <w:lang w:val="en-US" w:bidi="ar"/>
              </w:rPr>
            </w:pPr>
          </w:p>
        </w:tc>
      </w:tr>
      <w:tr w:rsidR="009E7BA2" w:rsidRPr="00891B38" w14:paraId="69D295F1" w14:textId="77777777" w:rsidTr="006C3D3B">
        <w:trPr>
          <w:trHeight w:val="780"/>
          <w:tblHeader/>
          <w:jc w:val="center"/>
        </w:trPr>
        <w:tc>
          <w:tcPr>
            <w:tcW w:w="2579" w:type="dxa"/>
            <w:vMerge w:val="restart"/>
          </w:tcPr>
          <w:p w14:paraId="447151F6" w14:textId="77777777" w:rsidR="006C3D3B" w:rsidRDefault="006C3D3B" w:rsidP="009E7BA2">
            <w:pPr>
              <w:jc w:val="center"/>
              <w:rPr>
                <w:sz w:val="16"/>
                <w:szCs w:val="16"/>
                <w:lang w:val="en-US" w:bidi="ar"/>
              </w:rPr>
            </w:pPr>
          </w:p>
          <w:p w14:paraId="3216B6CC" w14:textId="77777777" w:rsidR="006C3D3B" w:rsidRDefault="006C3D3B" w:rsidP="009E7BA2">
            <w:pPr>
              <w:jc w:val="center"/>
              <w:rPr>
                <w:sz w:val="16"/>
                <w:szCs w:val="16"/>
                <w:lang w:val="en-US" w:bidi="ar"/>
              </w:rPr>
            </w:pPr>
          </w:p>
          <w:p w14:paraId="5717B0FF" w14:textId="4A622448" w:rsidR="009E7BA2" w:rsidRPr="00891B38" w:rsidRDefault="009E7BA2" w:rsidP="009E7BA2">
            <w:pPr>
              <w:jc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</w:t>
            </w:r>
            <w:r>
              <w:rPr>
                <w:sz w:val="16"/>
                <w:szCs w:val="16"/>
                <w:lang w:val="en-US" w:bidi="ar"/>
              </w:rPr>
              <w:t>VAP27-1-mCherry</w:t>
            </w:r>
          </w:p>
        </w:tc>
        <w:tc>
          <w:tcPr>
            <w:tcW w:w="1596" w:type="dxa"/>
            <w:vAlign w:val="center"/>
          </w:tcPr>
          <w:p w14:paraId="42EDFE3A" w14:textId="0F88BAE5" w:rsidR="009E7BA2" w:rsidRPr="00891B38" w:rsidRDefault="009E7BA2" w:rsidP="00F54C5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>
              <w:rPr>
                <w:sz w:val="16"/>
                <w:szCs w:val="16"/>
                <w:lang w:val="en-US" w:bidi="ar"/>
              </w:rPr>
              <w:t>VAP27-1</w:t>
            </w:r>
            <w:r w:rsidRPr="00891B38">
              <w:rPr>
                <w:sz w:val="16"/>
                <w:szCs w:val="16"/>
                <w:lang w:val="en-US" w:bidi="ar"/>
              </w:rPr>
              <w:t>- Forward</w:t>
            </w:r>
          </w:p>
        </w:tc>
        <w:tc>
          <w:tcPr>
            <w:tcW w:w="4753" w:type="dxa"/>
            <w:vAlign w:val="center"/>
          </w:tcPr>
          <w:p w14:paraId="3F3EDDDF" w14:textId="4639BFC7" w:rsidR="009E7BA2" w:rsidRPr="00891B38" w:rsidRDefault="009E7BA2" w:rsidP="00F54C52">
            <w:pPr>
              <w:rPr>
                <w:sz w:val="16"/>
                <w:szCs w:val="16"/>
                <w:lang w:val="en-US" w:bidi="ar"/>
              </w:rPr>
            </w:pPr>
            <w:r w:rsidRPr="009E7BA2">
              <w:rPr>
                <w:sz w:val="16"/>
                <w:szCs w:val="16"/>
                <w:lang w:val="en-US" w:bidi="ar"/>
              </w:rPr>
              <w:t>TGAGTTTTTCTGATTAACAGGGATCCATGAGTAACA TCGATCTGAT TG</w:t>
            </w:r>
          </w:p>
        </w:tc>
      </w:tr>
      <w:tr w:rsidR="009E7BA2" w:rsidRPr="00891B38" w14:paraId="5A5B7207" w14:textId="77777777" w:rsidTr="006C3D3B">
        <w:trPr>
          <w:trHeight w:val="832"/>
          <w:tblHeader/>
          <w:jc w:val="center"/>
        </w:trPr>
        <w:tc>
          <w:tcPr>
            <w:tcW w:w="2579" w:type="dxa"/>
            <w:vMerge/>
          </w:tcPr>
          <w:p w14:paraId="2AF2B316" w14:textId="6BA9F316" w:rsidR="009E7BA2" w:rsidRPr="00891B38" w:rsidRDefault="009E7BA2" w:rsidP="009E7BA2">
            <w:pPr>
              <w:jc w:val="center"/>
              <w:rPr>
                <w:rFonts w:hint="eastAsia"/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3BCD1FDF" w14:textId="4D216362" w:rsidR="009E7BA2" w:rsidRPr="00891B38" w:rsidRDefault="009E7BA2" w:rsidP="009E7BA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>
              <w:rPr>
                <w:sz w:val="16"/>
                <w:szCs w:val="16"/>
                <w:lang w:val="en-US" w:bidi="ar"/>
              </w:rPr>
              <w:t>VAP27-1</w:t>
            </w:r>
            <w:r w:rsidRPr="00891B38">
              <w:rPr>
                <w:sz w:val="16"/>
                <w:szCs w:val="16"/>
                <w:lang w:val="en-US" w:bidi="ar"/>
              </w:rPr>
              <w:t>-</w:t>
            </w:r>
            <w:r>
              <w:rPr>
                <w:sz w:val="16"/>
                <w:szCs w:val="16"/>
                <w:lang w:val="en-US" w:bidi="ar"/>
              </w:rPr>
              <w:t>Reverse</w:t>
            </w:r>
          </w:p>
        </w:tc>
        <w:tc>
          <w:tcPr>
            <w:tcW w:w="4753" w:type="dxa"/>
            <w:vAlign w:val="center"/>
          </w:tcPr>
          <w:p w14:paraId="474C6F6D" w14:textId="033A862E" w:rsidR="009E7BA2" w:rsidRPr="006C3D3B" w:rsidRDefault="006C3D3B" w:rsidP="006C3D3B">
            <w:pPr>
              <w:jc w:val="left"/>
              <w:rPr>
                <w:sz w:val="16"/>
                <w:szCs w:val="16"/>
                <w:lang w:bidi="ar"/>
              </w:rPr>
            </w:pPr>
            <w:r w:rsidRPr="006C3D3B">
              <w:rPr>
                <w:sz w:val="16"/>
                <w:szCs w:val="16"/>
                <w:lang w:bidi="ar"/>
              </w:rPr>
              <w:t>ACGTCCTCGGAGGAGGCCATCTCGAGTGTCCTCTTCATAA TGTATCCC</w:t>
            </w:r>
          </w:p>
        </w:tc>
      </w:tr>
      <w:tr w:rsidR="009E7BA2" w:rsidRPr="00891B38" w14:paraId="7BE30E60" w14:textId="77777777" w:rsidTr="006C3D3B">
        <w:trPr>
          <w:trHeight w:val="845"/>
          <w:tblHeader/>
          <w:jc w:val="center"/>
        </w:trPr>
        <w:tc>
          <w:tcPr>
            <w:tcW w:w="2579" w:type="dxa"/>
            <w:vMerge w:val="restart"/>
          </w:tcPr>
          <w:p w14:paraId="39BD0752" w14:textId="77777777" w:rsidR="006C3D3B" w:rsidRDefault="006C3D3B" w:rsidP="009E7BA2">
            <w:pPr>
              <w:jc w:val="center"/>
              <w:rPr>
                <w:sz w:val="16"/>
                <w:szCs w:val="16"/>
                <w:lang w:val="en-US" w:bidi="ar"/>
              </w:rPr>
            </w:pPr>
          </w:p>
          <w:p w14:paraId="48AFA373" w14:textId="77777777" w:rsidR="006C3D3B" w:rsidRDefault="006C3D3B" w:rsidP="009E7BA2">
            <w:pPr>
              <w:jc w:val="center"/>
              <w:rPr>
                <w:sz w:val="16"/>
                <w:szCs w:val="16"/>
                <w:lang w:val="en-US" w:bidi="ar"/>
              </w:rPr>
            </w:pPr>
          </w:p>
          <w:p w14:paraId="10ECA9D4" w14:textId="23CE9ED2" w:rsidR="009E7BA2" w:rsidRPr="00891B38" w:rsidRDefault="009E7BA2" w:rsidP="009E7BA2">
            <w:pPr>
              <w:jc w:val="center"/>
              <w:rPr>
                <w:sz w:val="16"/>
                <w:szCs w:val="16"/>
                <w:lang w:val="en-US" w:bidi="ar"/>
              </w:rPr>
            </w:pPr>
            <w:r w:rsidRPr="00891B38">
              <w:rPr>
                <w:sz w:val="16"/>
                <w:szCs w:val="16"/>
                <w:lang w:val="en-US" w:bidi="ar"/>
              </w:rPr>
              <w:t>pBI221-</w:t>
            </w:r>
            <w:r>
              <w:rPr>
                <w:sz w:val="16"/>
                <w:szCs w:val="16"/>
                <w:lang w:val="en-US" w:bidi="ar"/>
              </w:rPr>
              <w:t>SYT</w:t>
            </w:r>
            <w:r>
              <w:rPr>
                <w:sz w:val="16"/>
                <w:szCs w:val="16"/>
                <w:lang w:val="en-US" w:bidi="ar"/>
              </w:rPr>
              <w:t>1-mCherry</w:t>
            </w:r>
          </w:p>
        </w:tc>
        <w:tc>
          <w:tcPr>
            <w:tcW w:w="1596" w:type="dxa"/>
            <w:vAlign w:val="center"/>
          </w:tcPr>
          <w:p w14:paraId="623BDF56" w14:textId="26D01501" w:rsidR="009E7BA2" w:rsidRPr="00891B38" w:rsidRDefault="009E7BA2" w:rsidP="009E7BA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>
              <w:rPr>
                <w:sz w:val="16"/>
                <w:szCs w:val="16"/>
                <w:lang w:val="en-US" w:bidi="ar"/>
              </w:rPr>
              <w:t>SYT</w:t>
            </w:r>
            <w:r>
              <w:rPr>
                <w:sz w:val="16"/>
                <w:szCs w:val="16"/>
                <w:lang w:val="en-US" w:bidi="ar"/>
              </w:rPr>
              <w:t>1</w:t>
            </w:r>
            <w:r w:rsidRPr="00891B38">
              <w:rPr>
                <w:sz w:val="16"/>
                <w:szCs w:val="16"/>
                <w:lang w:val="en-US" w:bidi="ar"/>
              </w:rPr>
              <w:t>- Forward</w:t>
            </w:r>
          </w:p>
        </w:tc>
        <w:tc>
          <w:tcPr>
            <w:tcW w:w="4753" w:type="dxa"/>
            <w:vAlign w:val="center"/>
          </w:tcPr>
          <w:p w14:paraId="2DF3C541" w14:textId="1A40B5EB" w:rsidR="009E7BA2" w:rsidRPr="00891B38" w:rsidRDefault="006C3D3B" w:rsidP="006C3D3B">
            <w:pPr>
              <w:jc w:val="left"/>
              <w:rPr>
                <w:sz w:val="16"/>
                <w:szCs w:val="16"/>
                <w:lang w:val="en-US" w:bidi="ar"/>
              </w:rPr>
            </w:pPr>
            <w:r w:rsidRPr="006C3D3B">
              <w:rPr>
                <w:sz w:val="16"/>
                <w:szCs w:val="16"/>
                <w:lang w:val="en-US" w:bidi="ar"/>
              </w:rPr>
              <w:t>TGAGTTTTTCTGATTAACAGGGATCCATGAGTAACA TCGATCTGAT TG</w:t>
            </w:r>
          </w:p>
        </w:tc>
      </w:tr>
      <w:tr w:rsidR="009E7BA2" w:rsidRPr="00891B38" w14:paraId="31D8DD99" w14:textId="77777777" w:rsidTr="006C3D3B">
        <w:trPr>
          <w:trHeight w:val="700"/>
          <w:tblHeader/>
          <w:jc w:val="center"/>
        </w:trPr>
        <w:tc>
          <w:tcPr>
            <w:tcW w:w="2579" w:type="dxa"/>
            <w:vMerge/>
          </w:tcPr>
          <w:p w14:paraId="4F1598D3" w14:textId="77777777" w:rsidR="009E7BA2" w:rsidRPr="00891B38" w:rsidRDefault="009E7BA2" w:rsidP="009E7BA2">
            <w:pPr>
              <w:jc w:val="center"/>
              <w:rPr>
                <w:sz w:val="16"/>
                <w:szCs w:val="16"/>
                <w:lang w:val="en-US" w:bidi="ar"/>
              </w:rPr>
            </w:pPr>
          </w:p>
        </w:tc>
        <w:tc>
          <w:tcPr>
            <w:tcW w:w="1596" w:type="dxa"/>
            <w:vAlign w:val="center"/>
          </w:tcPr>
          <w:p w14:paraId="0A94C3D4" w14:textId="3FFA00ED" w:rsidR="009E7BA2" w:rsidRPr="00891B38" w:rsidRDefault="009E7BA2" w:rsidP="009E7BA2">
            <w:pPr>
              <w:spacing w:line="360" w:lineRule="auto"/>
              <w:jc w:val="center"/>
              <w:textAlignment w:val="center"/>
              <w:rPr>
                <w:sz w:val="16"/>
                <w:szCs w:val="16"/>
                <w:lang w:val="en-US" w:bidi="ar"/>
              </w:rPr>
            </w:pPr>
            <w:r>
              <w:rPr>
                <w:sz w:val="16"/>
                <w:szCs w:val="16"/>
                <w:lang w:val="en-US" w:bidi="ar"/>
              </w:rPr>
              <w:t>SYT1</w:t>
            </w:r>
            <w:r>
              <w:rPr>
                <w:sz w:val="16"/>
                <w:szCs w:val="16"/>
                <w:lang w:val="en-US" w:bidi="ar"/>
              </w:rPr>
              <w:t>-1</w:t>
            </w:r>
            <w:r w:rsidRPr="00891B38">
              <w:rPr>
                <w:sz w:val="16"/>
                <w:szCs w:val="16"/>
                <w:lang w:val="en-US" w:bidi="ar"/>
              </w:rPr>
              <w:t>-</w:t>
            </w:r>
            <w:r>
              <w:rPr>
                <w:sz w:val="16"/>
                <w:szCs w:val="16"/>
                <w:lang w:val="en-US" w:bidi="ar"/>
              </w:rPr>
              <w:t>Reverse</w:t>
            </w:r>
          </w:p>
        </w:tc>
        <w:tc>
          <w:tcPr>
            <w:tcW w:w="4753" w:type="dxa"/>
            <w:vAlign w:val="center"/>
          </w:tcPr>
          <w:p w14:paraId="08294215" w14:textId="41900605" w:rsidR="009E7BA2" w:rsidRPr="00891B38" w:rsidRDefault="006C3D3B" w:rsidP="006C3D3B">
            <w:pPr>
              <w:jc w:val="left"/>
              <w:rPr>
                <w:sz w:val="16"/>
                <w:szCs w:val="16"/>
                <w:lang w:val="en-US" w:bidi="ar"/>
              </w:rPr>
            </w:pPr>
            <w:r w:rsidRPr="006C3D3B">
              <w:rPr>
                <w:sz w:val="16"/>
                <w:szCs w:val="16"/>
                <w:lang w:val="en-US" w:bidi="ar"/>
              </w:rPr>
              <w:t>ACGTCCTCGG AGGAGGCCAT CTCGAGTGTC CTCTTCATAA TGTATCCC</w:t>
            </w:r>
          </w:p>
        </w:tc>
      </w:tr>
    </w:tbl>
    <w:p w14:paraId="219B7992" w14:textId="77777777" w:rsidR="00783316" w:rsidRPr="00891B38" w:rsidRDefault="006F6CC5">
      <w:pPr>
        <w:rPr>
          <w:rFonts w:eastAsia="宋体"/>
          <w:sz w:val="16"/>
          <w:szCs w:val="16"/>
          <w:lang w:val="en-US" w:bidi="ar"/>
        </w:rPr>
      </w:pPr>
    </w:p>
    <w:sectPr w:rsidR="00783316" w:rsidRPr="00891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Segoe Print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62"/>
    <w:rsid w:val="000117CF"/>
    <w:rsid w:val="000266D5"/>
    <w:rsid w:val="000A703E"/>
    <w:rsid w:val="000D2FB5"/>
    <w:rsid w:val="001469F1"/>
    <w:rsid w:val="00152BB1"/>
    <w:rsid w:val="001E6E1C"/>
    <w:rsid w:val="002E298F"/>
    <w:rsid w:val="002E3702"/>
    <w:rsid w:val="00426D1D"/>
    <w:rsid w:val="004E3899"/>
    <w:rsid w:val="00514A91"/>
    <w:rsid w:val="005D7753"/>
    <w:rsid w:val="005F2BE2"/>
    <w:rsid w:val="006C3D3B"/>
    <w:rsid w:val="006F04B8"/>
    <w:rsid w:val="006F6CC5"/>
    <w:rsid w:val="0076005D"/>
    <w:rsid w:val="007B203B"/>
    <w:rsid w:val="007B3351"/>
    <w:rsid w:val="0082380E"/>
    <w:rsid w:val="0085009E"/>
    <w:rsid w:val="00891B38"/>
    <w:rsid w:val="00893232"/>
    <w:rsid w:val="008F3E1B"/>
    <w:rsid w:val="009477AA"/>
    <w:rsid w:val="009D74BF"/>
    <w:rsid w:val="009E7BA2"/>
    <w:rsid w:val="00A8531C"/>
    <w:rsid w:val="00AF1864"/>
    <w:rsid w:val="00B01A1E"/>
    <w:rsid w:val="00B110D8"/>
    <w:rsid w:val="00B747A5"/>
    <w:rsid w:val="00D2634C"/>
    <w:rsid w:val="00D92B7F"/>
    <w:rsid w:val="00DC46F2"/>
    <w:rsid w:val="00E10FC6"/>
    <w:rsid w:val="00E47323"/>
    <w:rsid w:val="00F4057C"/>
    <w:rsid w:val="00F8570A"/>
    <w:rsid w:val="00FA0A07"/>
    <w:rsid w:val="00FB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AE884"/>
  <w15:docId w15:val="{8EE1C6BE-A33F-4BD7-B993-01CA6EA91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062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FB5062"/>
    <w:rPr>
      <w:rFonts w:ascii="ArialMT" w:eastAsia="ArialMT" w:hAnsi="ArialMT" w:cs="ArialMT"/>
      <w:color w:val="000000"/>
      <w:sz w:val="24"/>
      <w:szCs w:val="24"/>
    </w:rPr>
  </w:style>
  <w:style w:type="table" w:styleId="a3">
    <w:name w:val="Table Grid"/>
    <w:basedOn w:val="a1"/>
    <w:qFormat/>
    <w:rsid w:val="00FB506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```</dc:creator>
  <cp:lastModifiedBy>tingting li</cp:lastModifiedBy>
  <cp:revision>2</cp:revision>
  <dcterms:created xsi:type="dcterms:W3CDTF">2020-07-03T02:23:00Z</dcterms:created>
  <dcterms:modified xsi:type="dcterms:W3CDTF">2020-07-03T02:23:00Z</dcterms:modified>
</cp:coreProperties>
</file>